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48C5" w:rsidRDefault="002248C5" w:rsidP="002248C5">
      <w:pPr>
        <w:pStyle w:val="Default"/>
      </w:pPr>
      <w:bookmarkStart w:id="0" w:name="_GoBack"/>
      <w:bookmarkEnd w:id="0"/>
    </w:p>
    <w:p w:rsidR="00810652" w:rsidRDefault="002248C5" w:rsidP="002248C5">
      <w:pPr>
        <w:pStyle w:val="Default"/>
        <w:rPr>
          <w:sz w:val="22"/>
          <w:szCs w:val="22"/>
        </w:rPr>
      </w:pPr>
      <w:r>
        <w:t xml:space="preserve">Supplemental Table 1.   </w:t>
      </w:r>
      <w:r>
        <w:rPr>
          <w:sz w:val="22"/>
          <w:szCs w:val="22"/>
        </w:rPr>
        <w:t>77-gene centroid signatures for four subtypes of TNBC</w:t>
      </w:r>
    </w:p>
    <w:p w:rsidR="002248C5" w:rsidRDefault="002248C5" w:rsidP="002248C5">
      <w:pPr>
        <w:pStyle w:val="Default"/>
      </w:pPr>
    </w:p>
    <w:tbl>
      <w:tblPr>
        <w:tblW w:w="6580" w:type="dxa"/>
        <w:tblInd w:w="93" w:type="dxa"/>
        <w:tblLook w:val="04A0" w:firstRow="1" w:lastRow="0" w:firstColumn="1" w:lastColumn="0" w:noHBand="0" w:noVBand="1"/>
      </w:tblPr>
      <w:tblGrid>
        <w:gridCol w:w="960"/>
        <w:gridCol w:w="1780"/>
        <w:gridCol w:w="960"/>
        <w:gridCol w:w="960"/>
        <w:gridCol w:w="960"/>
        <w:gridCol w:w="960"/>
      </w:tblGrid>
      <w:tr w:rsidR="002248C5" w:rsidRPr="002248C5" w:rsidTr="002248C5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L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M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BL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BLIS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ADAMDE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527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AG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151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AGT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1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1408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AI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182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949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BCL1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856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BS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856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CA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372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CC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633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990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CD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903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CD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971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CF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350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CHI3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351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COL9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545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CXCL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1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494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CXCL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831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DHR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1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1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1432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D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125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DS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692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EDN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463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ENP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877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EPH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889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ERB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1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0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0966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EZ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106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FG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295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FH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441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FOX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0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0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0655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FOX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689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GAB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787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G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602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GB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276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GP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402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GZ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670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H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021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HER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136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HLA.D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065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IG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274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IGSF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770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IR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498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KCNK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044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lastRenderedPageBreak/>
              <w:t>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LAM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766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L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081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L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868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ME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0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0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0176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748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N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061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OG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0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1244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PB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021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P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363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PL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181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PRO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210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PS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332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PSMB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895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PTGE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574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RARRE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777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RHO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099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SCAR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402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SCU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515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SEMA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232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SERPIN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483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SFR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030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SID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1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1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0777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SLAM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707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SOX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508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SPOC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799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SPO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872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SR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917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7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633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T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9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752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TA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327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TF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525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TF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8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613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TIM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602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TSHZ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6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700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TTY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1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2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5696</w:t>
            </w:r>
          </w:p>
        </w:tc>
      </w:tr>
      <w:tr w:rsidR="002248C5" w:rsidRPr="002248C5" w:rsidTr="002248C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ZBTB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3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4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1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8C5" w:rsidRPr="002248C5" w:rsidRDefault="002248C5" w:rsidP="002248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C5">
              <w:rPr>
                <w:rFonts w:ascii="Calibri" w:eastAsia="Times New Roman" w:hAnsi="Calibri" w:cs="Times New Roman"/>
                <w:color w:val="000000"/>
              </w:rPr>
              <w:t>0.1710</w:t>
            </w:r>
          </w:p>
        </w:tc>
      </w:tr>
    </w:tbl>
    <w:p w:rsidR="002248C5" w:rsidRDefault="002248C5"/>
    <w:sectPr w:rsidR="00224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8C5"/>
    <w:rsid w:val="002248C5"/>
    <w:rsid w:val="003B55E0"/>
    <w:rsid w:val="007F0D94"/>
    <w:rsid w:val="00D3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E372A1-C207-4CED-A7FA-66F598B60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248C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, Yuan Chun</dc:creator>
  <cp:lastModifiedBy>Neuhausen, Susan</cp:lastModifiedBy>
  <cp:revision>2</cp:revision>
  <dcterms:created xsi:type="dcterms:W3CDTF">2018-12-28T21:18:00Z</dcterms:created>
  <dcterms:modified xsi:type="dcterms:W3CDTF">2018-12-28T21:18:00Z</dcterms:modified>
</cp:coreProperties>
</file>